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519" w:rsidRDefault="00C62D8D" w:rsidP="000872BC">
      <w:pPr>
        <w:spacing w:line="360" w:lineRule="auto"/>
        <w:rPr>
          <w:rFonts w:asciiTheme="minorHAnsi" w:hAnsiTheme="minorHAnsi" w:cstheme="minorHAnsi"/>
          <w:b/>
          <w:sz w:val="20"/>
          <w:szCs w:val="20"/>
          <w:lang w:val="en-GB"/>
        </w:rPr>
      </w:pPr>
      <w:r>
        <w:rPr>
          <w:rFonts w:asciiTheme="minorHAnsi" w:hAnsiTheme="minorHAnsi" w:cstheme="minorHAnsi"/>
          <w:b/>
          <w:sz w:val="20"/>
          <w:szCs w:val="20"/>
          <w:lang w:val="en-GB"/>
        </w:rPr>
        <w:t>Additio</w:t>
      </w:r>
      <w:r w:rsidR="00A12519">
        <w:rPr>
          <w:rFonts w:asciiTheme="minorHAnsi" w:hAnsiTheme="minorHAnsi" w:cstheme="minorHAnsi"/>
          <w:b/>
          <w:sz w:val="20"/>
          <w:szCs w:val="20"/>
          <w:lang w:val="en-GB"/>
        </w:rPr>
        <w:t>nal File 1</w:t>
      </w:r>
    </w:p>
    <w:p w:rsidR="00A12519" w:rsidRDefault="00A12519" w:rsidP="000872BC">
      <w:pPr>
        <w:spacing w:line="360" w:lineRule="auto"/>
        <w:rPr>
          <w:rFonts w:asciiTheme="minorHAnsi" w:hAnsiTheme="minorHAnsi" w:cstheme="minorHAnsi"/>
          <w:b/>
          <w:sz w:val="20"/>
          <w:szCs w:val="20"/>
          <w:lang w:val="en-GB"/>
        </w:rPr>
      </w:pPr>
    </w:p>
    <w:p w:rsidR="000872BC" w:rsidRPr="00E65759" w:rsidRDefault="000872BC" w:rsidP="000872BC">
      <w:pPr>
        <w:spacing w:line="360" w:lineRule="auto"/>
        <w:rPr>
          <w:rFonts w:asciiTheme="minorHAnsi" w:hAnsiTheme="minorHAnsi" w:cstheme="minorHAnsi"/>
          <w:b/>
          <w:sz w:val="20"/>
          <w:szCs w:val="20"/>
          <w:lang w:val="en-GB"/>
        </w:rPr>
      </w:pPr>
      <w:proofErr w:type="gramStart"/>
      <w:r w:rsidRPr="00E65759">
        <w:rPr>
          <w:rFonts w:asciiTheme="minorHAnsi" w:hAnsiTheme="minorHAnsi" w:cstheme="minorHAnsi"/>
          <w:b/>
          <w:sz w:val="20"/>
          <w:szCs w:val="20"/>
          <w:lang w:val="en-GB"/>
        </w:rPr>
        <w:t>Table 1.</w:t>
      </w:r>
      <w:proofErr w:type="gramEnd"/>
      <w:r w:rsidRPr="00E65759">
        <w:rPr>
          <w:rFonts w:asciiTheme="minorHAnsi" w:hAnsiTheme="minorHAnsi" w:cstheme="minorHAnsi"/>
          <w:b/>
          <w:sz w:val="20"/>
          <w:szCs w:val="20"/>
          <w:lang w:val="en-GB"/>
        </w:rPr>
        <w:t xml:space="preserve"> </w:t>
      </w:r>
      <w:proofErr w:type="gramStart"/>
      <w:r w:rsidRPr="00E65759">
        <w:rPr>
          <w:rFonts w:asciiTheme="minorHAnsi" w:hAnsiTheme="minorHAnsi" w:cstheme="minorHAnsi"/>
          <w:b/>
          <w:sz w:val="20"/>
          <w:szCs w:val="20"/>
          <w:lang w:val="en-GB"/>
        </w:rPr>
        <w:t>on-line</w:t>
      </w:r>
      <w:proofErr w:type="gramEnd"/>
      <w:r w:rsidRPr="00E65759">
        <w:rPr>
          <w:rFonts w:asciiTheme="minorHAnsi" w:hAnsiTheme="minorHAnsi" w:cstheme="minorHAnsi"/>
          <w:b/>
          <w:sz w:val="20"/>
          <w:szCs w:val="20"/>
          <w:lang w:val="en-GB"/>
        </w:rPr>
        <w:t xml:space="preserve"> supplement </w:t>
      </w:r>
    </w:p>
    <w:p w:rsidR="000872BC" w:rsidRPr="00E65759" w:rsidRDefault="000872BC" w:rsidP="000872BC">
      <w:pPr>
        <w:spacing w:line="360" w:lineRule="auto"/>
        <w:rPr>
          <w:rFonts w:asciiTheme="minorHAnsi" w:hAnsiTheme="minorHAnsi" w:cstheme="minorHAnsi"/>
          <w:sz w:val="20"/>
          <w:szCs w:val="20"/>
          <w:lang w:val="en-GB"/>
        </w:rPr>
      </w:pPr>
      <w:proofErr w:type="gramStart"/>
      <w:r w:rsidRPr="00E65759">
        <w:rPr>
          <w:rFonts w:asciiTheme="minorHAnsi" w:hAnsiTheme="minorHAnsi" w:cstheme="minorHAnsi"/>
          <w:sz w:val="20"/>
          <w:szCs w:val="20"/>
          <w:lang w:val="en-GB"/>
        </w:rPr>
        <w:t>Correlations between MRI scores at baseline and 3 years (Reader 1).</w:t>
      </w:r>
      <w:proofErr w:type="gramEnd"/>
    </w:p>
    <w:p w:rsidR="000872BC" w:rsidRPr="00E65759" w:rsidRDefault="000872BC" w:rsidP="000872BC">
      <w:pPr>
        <w:spacing w:line="360" w:lineRule="auto"/>
        <w:rPr>
          <w:rFonts w:asciiTheme="minorHAnsi" w:hAnsiTheme="minorHAnsi" w:cstheme="minorHAnsi"/>
          <w:sz w:val="20"/>
          <w:szCs w:val="20"/>
          <w:lang w:val="en-GB"/>
        </w:rPr>
      </w:pPr>
    </w:p>
    <w:tbl>
      <w:tblPr>
        <w:tblW w:w="12638" w:type="dxa"/>
        <w:tblInd w:w="-1026" w:type="dxa"/>
        <w:tblLook w:val="04A0" w:firstRow="1" w:lastRow="0" w:firstColumn="1" w:lastColumn="0" w:noHBand="0" w:noVBand="1"/>
      </w:tblPr>
      <w:tblGrid>
        <w:gridCol w:w="1418"/>
        <w:gridCol w:w="2126"/>
        <w:gridCol w:w="1418"/>
        <w:gridCol w:w="1417"/>
        <w:gridCol w:w="1559"/>
        <w:gridCol w:w="1418"/>
        <w:gridCol w:w="1417"/>
        <w:gridCol w:w="1865"/>
      </w:tblGrid>
      <w:tr w:rsidR="000872BC" w:rsidRPr="00E65759" w:rsidTr="008D23A7">
        <w:trPr>
          <w:trHeight w:val="292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872BC" w:rsidRPr="00A16985" w:rsidRDefault="000872BC" w:rsidP="008D23A7">
            <w:pPr>
              <w:ind w:left="456" w:hanging="456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eastAsia="en-NZ"/>
              </w:rPr>
            </w:pPr>
            <w:r w:rsidRPr="00A16985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eastAsia="en-NZ"/>
              </w:rPr>
              <w:t> MRI scor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872BC" w:rsidRPr="00A16985" w:rsidRDefault="000872BC" w:rsidP="008D23A7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eastAsia="en-NZ"/>
              </w:rPr>
            </w:pPr>
            <w:r w:rsidRPr="00A16985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eastAsia="en-NZ"/>
              </w:rPr>
              <w:t>Statistical test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Cartilage 2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Cartilage 200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Bone oedema 200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Erosion 200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Synovitis</w:t>
            </w:r>
            <w:proofErr w:type="spellEnd"/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 xml:space="preserve"> 2009</w:t>
            </w:r>
          </w:p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</w:p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BC" w:rsidRPr="00E65759" w:rsidRDefault="000872BC" w:rsidP="008D23A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</w:p>
        </w:tc>
      </w:tr>
      <w:tr w:rsidR="000872BC" w:rsidRPr="00E65759" w:rsidTr="008D23A7">
        <w:trPr>
          <w:trHeight w:val="303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Cartilage 20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872BC" w:rsidRPr="00E65759" w:rsidRDefault="000872BC" w:rsidP="008D23A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 xml:space="preserve">Correlation coefficient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0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0.6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0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0.6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BC" w:rsidRPr="00E65759" w:rsidRDefault="000872BC" w:rsidP="008D23A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</w:p>
        </w:tc>
      </w:tr>
      <w:tr w:rsidR="000872BC" w:rsidRPr="00E65759" w:rsidTr="008D23A7">
        <w:trPr>
          <w:trHeight w:val="303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872BC" w:rsidRPr="00E65759" w:rsidRDefault="000872BC" w:rsidP="008D23A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872BC" w:rsidRPr="002E6C50" w:rsidRDefault="000872BC" w:rsidP="008D23A7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en-NZ"/>
              </w:rPr>
            </w:pPr>
            <w:r w:rsidRPr="002E6C50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en-NZ"/>
              </w:rPr>
              <w:t xml:space="preserve">P </w:t>
            </w:r>
            <w:r w:rsidRPr="00E74C9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valu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&lt;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0.000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&lt;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0.0006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BC" w:rsidRPr="00E65759" w:rsidRDefault="000872BC" w:rsidP="008D23A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</w:p>
        </w:tc>
      </w:tr>
      <w:tr w:rsidR="000872BC" w:rsidRPr="00E65759" w:rsidTr="008D23A7">
        <w:trPr>
          <w:trHeight w:val="303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872BC" w:rsidRPr="00E65759" w:rsidRDefault="000872BC" w:rsidP="008D23A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872BC" w:rsidRPr="00E65759" w:rsidRDefault="000872BC" w:rsidP="008D23A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No. of observation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2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2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28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BC" w:rsidRPr="00E65759" w:rsidRDefault="000872BC" w:rsidP="008D23A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</w:p>
        </w:tc>
      </w:tr>
      <w:tr w:rsidR="000872BC" w:rsidRPr="00E65759" w:rsidTr="008D23A7">
        <w:trPr>
          <w:trHeight w:val="303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Cartilage 200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0872BC" w:rsidRPr="00E65759" w:rsidRDefault="000872BC" w:rsidP="008D23A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 xml:space="preserve">Correlation coefficient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0.8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0.6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0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7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0.57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BC" w:rsidRPr="00E65759" w:rsidRDefault="000872BC" w:rsidP="008D23A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</w:p>
        </w:tc>
      </w:tr>
      <w:tr w:rsidR="000872BC" w:rsidRPr="00E65759" w:rsidTr="008D23A7">
        <w:trPr>
          <w:trHeight w:val="303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2BC" w:rsidRPr="00E65759" w:rsidRDefault="000872BC" w:rsidP="008D23A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872BC" w:rsidRPr="002E6C50" w:rsidRDefault="000872BC" w:rsidP="008D23A7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en-NZ"/>
              </w:rPr>
            </w:pPr>
            <w:r w:rsidRPr="002E6C50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en-NZ"/>
              </w:rPr>
              <w:t xml:space="preserve">P </w:t>
            </w:r>
            <w:r w:rsidRPr="00E74C9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valu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&lt;.0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&lt;.000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&lt;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0.000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BC" w:rsidRPr="00E65759" w:rsidRDefault="000872BC" w:rsidP="008D23A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</w:p>
        </w:tc>
      </w:tr>
      <w:tr w:rsidR="000872BC" w:rsidRPr="00E65759" w:rsidTr="008D23A7">
        <w:trPr>
          <w:trHeight w:val="303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2BC" w:rsidRPr="00E65759" w:rsidRDefault="000872BC" w:rsidP="008D23A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872BC" w:rsidRPr="00E65759" w:rsidRDefault="000872BC" w:rsidP="008D23A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No. of observation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2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3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38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BC" w:rsidRPr="00E65759" w:rsidRDefault="000872BC" w:rsidP="008D23A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</w:p>
        </w:tc>
      </w:tr>
      <w:tr w:rsidR="000872BC" w:rsidRPr="00E65759" w:rsidTr="008D23A7">
        <w:trPr>
          <w:trHeight w:val="303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Bone oedema 20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872BC" w:rsidRPr="00E65759" w:rsidRDefault="000872BC" w:rsidP="008D23A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 xml:space="preserve">Correlation coefficient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0.6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0.6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0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0.86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BC" w:rsidRPr="00E65759" w:rsidRDefault="000872BC" w:rsidP="008D23A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</w:p>
        </w:tc>
      </w:tr>
      <w:tr w:rsidR="000872BC" w:rsidRPr="00E65759" w:rsidTr="008D23A7">
        <w:trPr>
          <w:trHeight w:val="303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872BC" w:rsidRPr="00E65759" w:rsidRDefault="000872BC" w:rsidP="008D23A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872BC" w:rsidRPr="002E6C50" w:rsidRDefault="000872BC" w:rsidP="008D23A7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en-NZ"/>
              </w:rPr>
            </w:pPr>
            <w:r w:rsidRPr="002E6C50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en-NZ"/>
              </w:rPr>
              <w:t xml:space="preserve">P </w:t>
            </w:r>
            <w:r w:rsidRPr="00E74C9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valu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0.000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&lt;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&lt;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&lt;.00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BC" w:rsidRPr="00E65759" w:rsidRDefault="000872BC" w:rsidP="008D23A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</w:p>
        </w:tc>
      </w:tr>
      <w:tr w:rsidR="000872BC" w:rsidRPr="00E65759" w:rsidTr="008D23A7">
        <w:trPr>
          <w:trHeight w:val="303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872BC" w:rsidRPr="00E65759" w:rsidRDefault="000872BC" w:rsidP="008D23A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872BC" w:rsidRPr="00E65759" w:rsidRDefault="000872BC" w:rsidP="008D23A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No. of observation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2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3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38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BC" w:rsidRPr="00E65759" w:rsidRDefault="000872BC" w:rsidP="008D23A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</w:p>
        </w:tc>
      </w:tr>
      <w:tr w:rsidR="000872BC" w:rsidRPr="00E65759" w:rsidTr="008D23A7">
        <w:trPr>
          <w:trHeight w:val="303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Erosion 200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0872BC" w:rsidRPr="00E65759" w:rsidRDefault="000872BC" w:rsidP="008D23A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 xml:space="preserve">Correlation coefficient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0.6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0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7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0.9114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0.87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BC" w:rsidRPr="00E65759" w:rsidRDefault="000872BC" w:rsidP="008D23A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</w:p>
        </w:tc>
      </w:tr>
      <w:tr w:rsidR="000872BC" w:rsidRPr="00E65759" w:rsidTr="008D23A7">
        <w:trPr>
          <w:trHeight w:val="303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2BC" w:rsidRPr="00E65759" w:rsidRDefault="000872BC" w:rsidP="008D23A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872BC" w:rsidRPr="002E6C50" w:rsidRDefault="000872BC" w:rsidP="008D23A7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en-NZ"/>
              </w:rPr>
            </w:pPr>
            <w:r w:rsidRPr="002E6C50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en-NZ"/>
              </w:rPr>
              <w:t xml:space="preserve">P </w:t>
            </w:r>
            <w:r w:rsidRPr="00E74C9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valu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&lt;.0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&lt;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&lt;.000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&lt;.00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BC" w:rsidRPr="00E65759" w:rsidRDefault="000872BC" w:rsidP="008D23A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</w:p>
        </w:tc>
      </w:tr>
      <w:tr w:rsidR="000872BC" w:rsidRPr="00E65759" w:rsidTr="008D23A7">
        <w:trPr>
          <w:trHeight w:val="303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2BC" w:rsidRPr="00E65759" w:rsidRDefault="000872BC" w:rsidP="008D23A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872BC" w:rsidRPr="00E65759" w:rsidRDefault="000872BC" w:rsidP="008D23A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No. of observation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2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3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38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BC" w:rsidRPr="00E65759" w:rsidRDefault="000872BC" w:rsidP="008D23A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</w:p>
        </w:tc>
      </w:tr>
      <w:tr w:rsidR="000872BC" w:rsidRPr="00E65759" w:rsidTr="008D23A7">
        <w:trPr>
          <w:trHeight w:val="303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Synovitis</w:t>
            </w:r>
            <w:proofErr w:type="spellEnd"/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 xml:space="preserve"> 20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872BC" w:rsidRPr="00E65759" w:rsidRDefault="000872BC" w:rsidP="008D23A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 xml:space="preserve">Correlation coefficient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0.6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0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0.8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0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BC" w:rsidRPr="00E65759" w:rsidRDefault="000872BC" w:rsidP="008D23A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</w:p>
        </w:tc>
      </w:tr>
      <w:tr w:rsidR="000872BC" w:rsidRPr="00E65759" w:rsidTr="008D23A7">
        <w:trPr>
          <w:trHeight w:val="303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2BC" w:rsidRPr="00E65759" w:rsidRDefault="000872BC" w:rsidP="008D23A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872BC" w:rsidRPr="002E6C50" w:rsidRDefault="000872BC" w:rsidP="008D23A7">
            <w:pP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en-NZ"/>
              </w:rPr>
            </w:pPr>
            <w:r w:rsidRPr="002E6C50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en-NZ"/>
              </w:rPr>
              <w:t xml:space="preserve">P </w:t>
            </w:r>
            <w:bookmarkStart w:id="0" w:name="_GoBack"/>
            <w:r w:rsidRPr="00E74C9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value</w:t>
            </w:r>
            <w:bookmarkEnd w:id="0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0.000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0.0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&lt;.000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&lt;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BC" w:rsidRPr="00E65759" w:rsidRDefault="000872BC" w:rsidP="008D23A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</w:p>
        </w:tc>
      </w:tr>
      <w:tr w:rsidR="000872BC" w:rsidRPr="00E65759" w:rsidTr="008D23A7">
        <w:trPr>
          <w:trHeight w:val="303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2BC" w:rsidRPr="00E65759" w:rsidRDefault="000872BC" w:rsidP="008D23A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872BC" w:rsidRPr="00E65759" w:rsidRDefault="000872BC" w:rsidP="008D23A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No. of observation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2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3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872BC" w:rsidRPr="00E65759" w:rsidRDefault="000872BC" w:rsidP="008D23A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  <w:r w:rsidRPr="00E6575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  <w:t>38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BC" w:rsidRPr="00E65759" w:rsidRDefault="000872BC" w:rsidP="008D23A7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NZ"/>
              </w:rPr>
            </w:pPr>
          </w:p>
        </w:tc>
      </w:tr>
    </w:tbl>
    <w:p w:rsidR="000872BC" w:rsidRDefault="000872BC" w:rsidP="000872BC">
      <w:pPr>
        <w:spacing w:line="360" w:lineRule="auto"/>
        <w:rPr>
          <w:rFonts w:asciiTheme="minorHAnsi" w:hAnsiTheme="minorHAnsi" w:cstheme="minorHAnsi"/>
          <w:sz w:val="20"/>
          <w:szCs w:val="20"/>
          <w:lang w:val="en-GB"/>
        </w:rPr>
      </w:pPr>
    </w:p>
    <w:p w:rsidR="00445595" w:rsidRDefault="00445595"/>
    <w:sectPr w:rsidR="00445595" w:rsidSect="000872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72BC"/>
    <w:rsid w:val="00025C8D"/>
    <w:rsid w:val="00034128"/>
    <w:rsid w:val="00076F73"/>
    <w:rsid w:val="000872BC"/>
    <w:rsid w:val="000B059F"/>
    <w:rsid w:val="000C01B1"/>
    <w:rsid w:val="000C3A04"/>
    <w:rsid w:val="001448FD"/>
    <w:rsid w:val="00176BB1"/>
    <w:rsid w:val="002849CD"/>
    <w:rsid w:val="002E6C50"/>
    <w:rsid w:val="002F46E3"/>
    <w:rsid w:val="0036208D"/>
    <w:rsid w:val="00402ECC"/>
    <w:rsid w:val="00445595"/>
    <w:rsid w:val="00456DA8"/>
    <w:rsid w:val="004658DA"/>
    <w:rsid w:val="00582A49"/>
    <w:rsid w:val="00583518"/>
    <w:rsid w:val="005905BE"/>
    <w:rsid w:val="006147F6"/>
    <w:rsid w:val="00645287"/>
    <w:rsid w:val="00694278"/>
    <w:rsid w:val="0069679D"/>
    <w:rsid w:val="0069753A"/>
    <w:rsid w:val="006B4B0F"/>
    <w:rsid w:val="00785BA6"/>
    <w:rsid w:val="008662A7"/>
    <w:rsid w:val="00880943"/>
    <w:rsid w:val="00893C54"/>
    <w:rsid w:val="0095445A"/>
    <w:rsid w:val="00986245"/>
    <w:rsid w:val="009B0AFF"/>
    <w:rsid w:val="00A12519"/>
    <w:rsid w:val="00A25EFF"/>
    <w:rsid w:val="00AD0ED3"/>
    <w:rsid w:val="00B02E86"/>
    <w:rsid w:val="00C13627"/>
    <w:rsid w:val="00C62D8D"/>
    <w:rsid w:val="00C84FFE"/>
    <w:rsid w:val="00C85FF9"/>
    <w:rsid w:val="00CA5423"/>
    <w:rsid w:val="00CF5CD0"/>
    <w:rsid w:val="00D51EFE"/>
    <w:rsid w:val="00D62759"/>
    <w:rsid w:val="00DA713B"/>
    <w:rsid w:val="00DF74F9"/>
    <w:rsid w:val="00E74C90"/>
    <w:rsid w:val="00E80D3A"/>
    <w:rsid w:val="00EA6BD7"/>
    <w:rsid w:val="00F311F2"/>
    <w:rsid w:val="00F313BE"/>
    <w:rsid w:val="00F63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theme="minorBidi"/>
        <w:sz w:val="22"/>
        <w:szCs w:val="22"/>
        <w:lang w:val="en-N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2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theme="minorBidi"/>
        <w:sz w:val="22"/>
        <w:szCs w:val="22"/>
        <w:lang w:val="en-N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2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f</dc:creator>
  <cp:lastModifiedBy>Staff</cp:lastModifiedBy>
  <cp:revision>2</cp:revision>
  <dcterms:created xsi:type="dcterms:W3CDTF">2014-02-24T23:05:00Z</dcterms:created>
  <dcterms:modified xsi:type="dcterms:W3CDTF">2014-02-24T23:05:00Z</dcterms:modified>
</cp:coreProperties>
</file>